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b/>
          <w:sz w:val="20"/>
          <w:szCs w:val="20"/>
          <w:lang w:val="en-US"/>
        </w:rPr>
        <w:t>Additional file 2. Sub-group analyses, risk of breast cancer in situ and invasive breast can</w:t>
      </w:r>
      <w:bookmarkStart w:id="0" w:name="_GoBack"/>
      <w:bookmarkEnd w:id="0"/>
      <w:r>
        <w:rPr>
          <w:b/>
          <w:sz w:val="20"/>
          <w:szCs w:val="20"/>
          <w:lang w:val="en-US"/>
        </w:rPr>
        <w:t>cer</w:t>
      </w:r>
      <w:r>
        <w:rPr/>
        <w:t xml:space="preserve"> using distinct matched controls</w:t>
      </w:r>
    </w:p>
    <w:tbl>
      <w:tblPr>
        <w:tblW w:w="11624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417"/>
        <w:gridCol w:w="425"/>
        <w:gridCol w:w="426"/>
        <w:gridCol w:w="992"/>
        <w:gridCol w:w="709"/>
        <w:gridCol w:w="709"/>
        <w:gridCol w:w="709"/>
        <w:gridCol w:w="709"/>
        <w:gridCol w:w="709"/>
        <w:gridCol w:w="709"/>
        <w:gridCol w:w="1843"/>
        <w:gridCol w:w="992"/>
      </w:tblGrid>
      <w:tr>
        <w:trPr>
          <w:trHeight w:val="190" w:hRule="atLeast"/>
        </w:trPr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or region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Allele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tum</w:t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es</w:t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rend</w:t>
            </w:r>
          </w:p>
        </w:tc>
      </w:tr>
      <w:tr>
        <w:trPr>
          <w:trHeight w:val="190" w:hRule="atLeast"/>
        </w:trPr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M  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m   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m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M  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m   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m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4943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CH2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297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447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70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475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552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892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</w:t>
            </w:r>
            <w:r>
              <w:rPr>
                <w:rFonts w:eastAsia="Times New Roman"/>
                <w:sz w:val="20"/>
                <w:szCs w:val="20"/>
                <w:lang w:val="de-DE" w:eastAsia="de-DE"/>
              </w:rPr>
              <w:t>.17 (1.12 to 1.21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.12E-1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7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4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6 (0.96 to 1.1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.49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5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8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4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0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0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4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12 (1.07 to 1.1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.81E-07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319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0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1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7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4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6 (1.02 to 1.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.06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2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0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0 (0.89 to 1.1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.88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4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6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4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5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7 (1.02 to 1.1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.70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54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1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4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6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8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8 (0.92 to 1.0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.07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3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86 (0.71 to 1.0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11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5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2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3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3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5 (0.88 to 1.0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.43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3870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7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2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0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4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9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8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2 (0.88 to 0.9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50E-0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1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6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0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88 (0.79 to 0.9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18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4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7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7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2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2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0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88 (0.84 to 0.9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75E-08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737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4A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2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6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2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4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0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7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10 (1.05 to 1.1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.87E-0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2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6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7 (0.96 to 1.1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.19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9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0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9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2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3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98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7 (1.02 to 1.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.02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415084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9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4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6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1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8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2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6 (1.02 to 1.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85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0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7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7 (0.97 to 1.1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90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5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8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4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0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0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3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11 (1.06 to 1.1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.86E-0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416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8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6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6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6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11 (1.06 to 1.1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.52E-0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7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4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17 (1.03 to 1.3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28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1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1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8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1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16 (1.10 to 1.2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5E-08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0696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9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5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1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1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5 (1.00 to 1.1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.78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3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4 (0.84 to 1.0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.95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2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0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8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1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8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6 (1.01 to 1.1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.61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893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3K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4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8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1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0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1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8 (1.03 to 1.1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.78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6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5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14 (1.02 to 1.2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84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8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3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5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4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13 (1.07 to 1.1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.37E-0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5300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8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8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6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1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7 (1.02 to 1.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.55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4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5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1 (0.90 to 1.1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.19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1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4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1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2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7 (1.02 to 1.1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.00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4375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9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4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6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7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7 (1.01 to 1.1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.25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0 (0.84 to 1.1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.82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5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2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9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3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7 (1.01 to 1.1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.26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rs1917063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1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7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9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9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7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6 (1.01 to 1.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5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5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4 (0.92 to 1.1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.46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4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3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3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0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6 (1.01 to 1.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.63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44191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6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0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3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2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6 (1.02 to 1.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.97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4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6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4 (0.92 to 1.1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.33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9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5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9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3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7 (1.02 to 1.1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.67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80341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F14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3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2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3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0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9 (0.95 to 1.0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.79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4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10 (0.98 to 1.2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18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6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8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9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2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6 (0.91 to 1.0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8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573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6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6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6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6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14 (1.06 to 1.2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.14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0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2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29 (1.06 to 1.5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5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6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4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4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3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10 (1.01 to 1.1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.17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839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5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7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5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8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12 (1.05 to 1.1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.69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0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1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10 (0.92 to 1.3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.93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5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5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3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4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10 (1.03 to 1.1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.66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462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7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1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2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2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4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5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8 (1.04 to 1.1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.52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5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5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5 (0.94 to 1.1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.93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2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6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0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6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9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0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9 (1.04 to 1.1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.84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2816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9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3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6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0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8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2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3 (0.99 to 1.0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.26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1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7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3 (0.92 to 1.1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.38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5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7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4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9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0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5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5 (1.01 to 1.1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.71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624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8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9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7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8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5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0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1 (0.88 to 0.9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.78E-0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2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1 (0.91 to 1.1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.25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3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3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4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9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3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58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1 (0.87 to 0.9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.57E-0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19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2BA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1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0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9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0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7 (1.02 to 1.1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.12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8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31 (1.14 to 1.5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3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3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6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1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4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6 (1.00 to 1.1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.67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656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3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8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2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5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2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67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1 (0.87 to 0.9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.13E-0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1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5 (0.86 to 1.0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.70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8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2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1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5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0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2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0 (0.86 to 0.9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72E-0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802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3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9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5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6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2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5 (0.91 to 0.9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.16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2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7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0 (0.90 to 1.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.78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9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5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7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6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3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7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3 (0.89 to 0.9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.66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951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36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7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4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2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9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89 (0.84 to 0.9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47E-0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8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79 (0.68 to 0.9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.45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8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1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4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2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8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0 (0.84 to 0.9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.70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173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36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6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7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3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0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0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6 (0.90 to 1.0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.56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0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0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9 (0.83 to 1.1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.38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5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5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2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5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6 (0.89 to 1.0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.51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0003</w:t>
            </w:r>
            <w:r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IZ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8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9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6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3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3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7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5 (1.01 to 1.0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86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2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9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8 (0.97 to 1.1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62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3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3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4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4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1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3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5 (1.01 to 1.1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92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508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6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1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2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9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3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8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86 (0.83 to 0.9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.92E-1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2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85 (0.77 to 0.9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.75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1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6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0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0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1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39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86 (0.82 to 0.9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.94E-10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815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8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4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7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5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7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8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24 (1.19 to 1.2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.08E-2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4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6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29 (1.16 to 1.4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.02E-0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4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8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5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1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1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3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21 (1.16 to 1.2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.27E-1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171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P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2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9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8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1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17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2 (0.98 to 1.0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.76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8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3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2 (0.92 to 1.1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.71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6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3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9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7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9 (0.94 to 1.0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.24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091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P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9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1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3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1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6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6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6 (0.92 to 1.0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.24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2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2 (0.83 to 1.0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.56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6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5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0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4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4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0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7 (0.93 to 1.0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43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43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6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1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7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9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15 (1.08 to 1.2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5E-0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3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7 (0.88 to 1.2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.96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1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9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4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4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15 (1.07 to 1.2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.46E-0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9737</w:t>
            </w:r>
            <w:r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51L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5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1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5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9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2 (0.88 to 0.9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.94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5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0 (0.80 to 1.0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8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8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7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0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0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3 (0.88 to 0.9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.73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036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RC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2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8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1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8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0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17 (1.12 to 1.2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2E-1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7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4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27 (1.13 to 1.4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.30E-0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6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3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4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4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19 (1.13 to 1.2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.05E-1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55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1A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7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1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3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5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2 (0.96 to 1.0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.28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8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83 (0.71 to 0.9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99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8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8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4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9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7 (1.00 to 1.1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.87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049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9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6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5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7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7 (0.93 to 1.0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31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0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3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5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9 (0.88 to 1.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.95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2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1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5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4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4 (0.90 to 0.9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.74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821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HBP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8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3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4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6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9 (0.94 to 1.0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.65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6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4 (0.92 to 1.1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.07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0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9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7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8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7 (0.92 to 1.0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.97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9Orf6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0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1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6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4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8 (0.94 to 1.0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.31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7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4 (0.91 to 1.1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.58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2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8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9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6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7 (0.92 to 1.0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.74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84378</w:t>
            </w:r>
            <w:r>
              <w:rPr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Y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5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0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0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9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6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0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9 (0.95 to 1.0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.23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2 (0.81 to 1.0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55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0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6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1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9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8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0 (0.96 to 1.0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.70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114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7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4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1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0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0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29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9 (0.95 to 1.0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.99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5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0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1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2 (0.83 to 1.0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39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1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9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0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38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0 (0.96 to 1.0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.98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1499</w:t>
            </w:r>
            <w:r>
              <w:rPr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EB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0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3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8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4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00 (0.93 to 1.0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.24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sit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0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2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2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.18 (0.97 to 1.4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9.60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98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16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764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119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4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0.98 (0.90 to 1.0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6.34E-01</w:t>
            </w:r>
          </w:p>
        </w:tc>
      </w:tr>
    </w:tbl>
    <w:tbl>
      <w:tblPr>
        <w:tblW w:w="97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9"/>
        <w:gridCol w:w="4889"/>
      </w:tblGrid>
      <w:tr>
        <w:trPr>
          <w:trHeight w:val="699" w:hRule="atLeast"/>
        </w:trPr>
        <w:tc>
          <w:tcPr>
            <w:tcW w:w="48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vertAlign w:val="superscript"/>
                <w:lang w:val="en-GB"/>
              </w:rPr>
              <w:t xml:space="preserve">a </w:t>
            </w:r>
            <w:r>
              <w:rPr>
                <w:sz w:val="16"/>
                <w:szCs w:val="16"/>
                <w:lang w:val="en-GB"/>
              </w:rPr>
              <w:t>The first allele is the major, the second is the minor allel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  <w:r>
              <w:rPr>
                <w:sz w:val="16"/>
                <w:szCs w:val="16"/>
                <w:lang w:val="en-GB"/>
              </w:rPr>
              <w:t xml:space="preserve"> M= Major allele; m= minor allele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5p12-rs4415084 or surrogate 5p12-rs920329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d </w:t>
            </w:r>
            <w:r>
              <w:rPr>
                <w:rFonts w:cs="Arial"/>
                <w:sz w:val="16"/>
                <w:szCs w:val="16"/>
                <w:lang w:val="en-US"/>
              </w:rPr>
              <w:t>6q14-rs1917063 or surrogate 6q14-rs9344208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vertAlign w:val="superscript"/>
                <w:lang w:val="en-GB"/>
              </w:rPr>
              <w:t xml:space="preserve">e </w:t>
            </w:r>
            <w:r>
              <w:rPr>
                <w:rFonts w:cs="Calibri"/>
                <w:sz w:val="16"/>
                <w:szCs w:val="16"/>
                <w:lang w:val="en-GB"/>
              </w:rPr>
              <w:t>6q14-rs9344191 or surrogate 6q14-rs9449341</w:t>
            </w:r>
          </w:p>
        </w:tc>
        <w:tc>
          <w:tcPr>
            <w:tcW w:w="488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f</w:t>
            </w:r>
            <w:r>
              <w:rPr>
                <w:rFonts w:cs="Arial"/>
                <w:i/>
                <w:sz w:val="16"/>
                <w:szCs w:val="16"/>
                <w:lang w:val="en-US"/>
              </w:rPr>
              <w:t xml:space="preserve"> ECHDC1R, NF146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-rs2180341 or surrogate </w:t>
            </w:r>
            <w:r>
              <w:rPr>
                <w:rFonts w:cs="Arial"/>
                <w:i/>
                <w:sz w:val="16"/>
                <w:szCs w:val="16"/>
                <w:lang w:val="en-US"/>
              </w:rPr>
              <w:t>ECHDC1R, NF146</w:t>
            </w:r>
            <w:r>
              <w:rPr>
                <w:rFonts w:cs="Arial"/>
                <w:sz w:val="16"/>
                <w:szCs w:val="16"/>
                <w:lang w:val="en-US"/>
              </w:rPr>
              <w:t>-rs9398840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Calibri"/>
                <w:sz w:val="16"/>
                <w:szCs w:val="16"/>
                <w:vertAlign w:val="superscript"/>
                <w:lang w:val="en-GB"/>
              </w:rPr>
              <w:t xml:space="preserve">g </w:t>
            </w:r>
            <w:r>
              <w:rPr>
                <w:rFonts w:cs="Calibri"/>
                <w:sz w:val="16"/>
                <w:szCs w:val="16"/>
                <w:lang w:val="en-GB"/>
              </w:rPr>
              <w:t>ZMIZ1-rs1250003 or surrogate ZMIZ1-rs704010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vertAlign w:val="superscript"/>
                <w:lang w:val="en-GB"/>
              </w:rPr>
              <w:t xml:space="preserve">h </w:t>
            </w:r>
            <w:r>
              <w:rPr>
                <w:rFonts w:cs="Arial"/>
                <w:i/>
                <w:sz w:val="16"/>
                <w:szCs w:val="16"/>
                <w:lang w:val="en-US"/>
              </w:rPr>
              <w:t>RAD51L1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-rs999737 or surrogate </w:t>
            </w:r>
            <w:r>
              <w:rPr>
                <w:rFonts w:cs="Arial"/>
                <w:i/>
                <w:sz w:val="16"/>
                <w:szCs w:val="16"/>
                <w:lang w:val="en-US"/>
              </w:rPr>
              <w:t>RAD51L1-</w:t>
            </w:r>
            <w:r>
              <w:rPr>
                <w:rFonts w:cs="Arial"/>
                <w:sz w:val="16"/>
                <w:szCs w:val="16"/>
                <w:lang w:val="en-US"/>
              </w:rPr>
              <w:t>rs1048381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i </w:t>
            </w:r>
            <w:r>
              <w:rPr>
                <w:rFonts w:cs="Arial"/>
                <w:i/>
                <w:sz w:val="16"/>
                <w:szCs w:val="16"/>
                <w:lang w:val="en-US"/>
              </w:rPr>
              <w:t>RALY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-rs2284378 or surrogate </w:t>
            </w:r>
            <w:r>
              <w:rPr>
                <w:rFonts w:cs="Arial"/>
                <w:i/>
                <w:sz w:val="16"/>
                <w:szCs w:val="16"/>
                <w:lang w:val="en-US"/>
              </w:rPr>
              <w:t>RALY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-rs6059651, </w:t>
            </w:r>
            <w:r>
              <w:rPr>
                <w:rFonts w:cs="Arial"/>
                <w:i/>
                <w:sz w:val="16"/>
                <w:szCs w:val="16"/>
                <w:lang w:val="en-US"/>
              </w:rPr>
              <w:t>RALY</w:t>
            </w:r>
            <w:r>
              <w:rPr>
                <w:rFonts w:cs="Arial"/>
                <w:sz w:val="16"/>
                <w:szCs w:val="16"/>
                <w:lang w:val="en-US"/>
              </w:rPr>
              <w:t>-rs8119937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j</w:t>
            </w:r>
            <w:r>
              <w:rPr>
                <w:rFonts w:cs="Arial"/>
                <w:i/>
                <w:sz w:val="16"/>
                <w:szCs w:val="16"/>
                <w:lang w:val="en-US"/>
              </w:rPr>
              <w:t xml:space="preserve"> GMEB2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-rs311499 or surrogate </w:t>
            </w:r>
            <w:r>
              <w:rPr>
                <w:rFonts w:cs="Arial"/>
                <w:i/>
                <w:sz w:val="16"/>
                <w:szCs w:val="16"/>
                <w:lang w:val="en-US"/>
              </w:rPr>
              <w:t>GMEB2-</w:t>
            </w:r>
            <w:r>
              <w:rPr>
                <w:rFonts w:cs="Arial"/>
                <w:sz w:val="16"/>
                <w:szCs w:val="16"/>
                <w:lang w:val="en-US"/>
              </w:rPr>
              <w:t>rs311498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sectPr>
      <w:type w:val="nextPage"/>
      <w:pgSz w:w="11906" w:h="16838"/>
      <w:pgMar w:left="426" w:right="141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VisitedInternetLink">
    <w:name w:val="FollowedHyperlink"/>
    <w:basedOn w:val="Carpredefinitoparagrafo"/>
    <w:rPr>
      <w:color w:val="FF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Xl66">
    <w:name w:val="xl66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7T11:14:00Z</dcterms:created>
  <dc:creator>Barrdahl, Myrto</dc:creator>
  <dc:description/>
  <cp:keywords/>
  <dc:language>en-US</dc:language>
  <cp:lastModifiedBy>Daniele</cp:lastModifiedBy>
  <dcterms:modified xsi:type="dcterms:W3CDTF">2015-05-22T13:15:00Z</dcterms:modified>
  <cp:revision>3</cp:revision>
  <dc:subject/>
  <dc:title/>
</cp:coreProperties>
</file>